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3AD" w:rsidRPr="00A823AD" w:rsidRDefault="00A823AD" w:rsidP="00A823AD">
      <w:pPr>
        <w:rPr>
          <w:b/>
        </w:rPr>
      </w:pPr>
      <w:r w:rsidRPr="00A823AD">
        <w:rPr>
          <w:b/>
        </w:rPr>
        <w:t>Table S</w:t>
      </w:r>
      <w:r w:rsidR="007D4987">
        <w:rPr>
          <w:b/>
        </w:rPr>
        <w:t>3</w:t>
      </w:r>
      <w:bookmarkStart w:id="0" w:name="_GoBack"/>
      <w:bookmarkEnd w:id="0"/>
      <w:r w:rsidRPr="00A823AD">
        <w:rPr>
          <w:b/>
        </w:rPr>
        <w:t xml:space="preserve">. GO analysis of </w:t>
      </w:r>
      <w:r w:rsidRPr="00A823AD">
        <w:rPr>
          <w:b/>
        </w:rPr>
        <w:t xml:space="preserve">deregulated genes in seeds derived from </w:t>
      </w:r>
      <w:r w:rsidRPr="005414DC">
        <w:rPr>
          <w:b/>
          <w:i/>
        </w:rPr>
        <w:t>osd1</w:t>
      </w:r>
      <w:r w:rsidRPr="00A823AD">
        <w:rPr>
          <w:b/>
        </w:rPr>
        <w:t xml:space="preserve"> x wild type crosses</w:t>
      </w:r>
      <w:r w:rsidRPr="00A823AD">
        <w:rPr>
          <w:b/>
        </w:rPr>
        <w:t xml:space="preserve">. </w:t>
      </w:r>
    </w:p>
    <w:p w:rsidR="00A823AD" w:rsidRPr="00A823AD" w:rsidRDefault="00A823AD" w:rsidP="00A823AD">
      <w:pPr>
        <w:rPr>
          <w:b/>
        </w:rPr>
      </w:pPr>
      <w:r w:rsidRPr="00A823AD">
        <w:rPr>
          <w:b/>
        </w:rPr>
        <w:t>Down</w:t>
      </w:r>
      <w:r w:rsidR="008A5EBD">
        <w:rPr>
          <w:b/>
        </w:rPr>
        <w:t>-</w:t>
      </w:r>
      <w:r w:rsidRPr="00A823AD">
        <w:rPr>
          <w:b/>
        </w:rPr>
        <w:t>regulated genes</w:t>
      </w:r>
    </w:p>
    <w:p w:rsidR="00A823AD" w:rsidRPr="00A823AD" w:rsidRDefault="00A823AD" w:rsidP="00A823AD">
      <w:pPr>
        <w:rPr>
          <w:b/>
        </w:rPr>
      </w:pPr>
      <w:r w:rsidRPr="00A823AD">
        <w:rPr>
          <w:b/>
        </w:rPr>
        <w:t>Biological Proc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440"/>
        <w:gridCol w:w="1260"/>
        <w:gridCol w:w="2394"/>
      </w:tblGrid>
      <w:tr w:rsidR="00A823AD" w:rsidRPr="00A823AD" w:rsidTr="00A823AD">
        <w:tc>
          <w:tcPr>
            <w:tcW w:w="1728" w:type="dxa"/>
          </w:tcPr>
          <w:p w:rsidR="00A823AD" w:rsidRPr="00A823AD" w:rsidRDefault="00A823AD" w:rsidP="007D5B14">
            <w:pPr>
              <w:rPr>
                <w:b/>
              </w:rPr>
            </w:pPr>
            <w:r w:rsidRPr="00A823AD">
              <w:rPr>
                <w:b/>
              </w:rPr>
              <w:t>GO term</w:t>
            </w:r>
          </w:p>
        </w:tc>
        <w:tc>
          <w:tcPr>
            <w:tcW w:w="1440" w:type="dxa"/>
          </w:tcPr>
          <w:p w:rsidR="00A823AD" w:rsidRPr="00A823AD" w:rsidRDefault="00A823AD" w:rsidP="007D5B14">
            <w:pPr>
              <w:rPr>
                <w:b/>
              </w:rPr>
            </w:pPr>
            <w:r w:rsidRPr="00A823AD">
              <w:rPr>
                <w:b/>
              </w:rPr>
              <w:t xml:space="preserve">p-value    </w:t>
            </w:r>
          </w:p>
        </w:tc>
        <w:tc>
          <w:tcPr>
            <w:tcW w:w="1260" w:type="dxa"/>
          </w:tcPr>
          <w:p w:rsidR="00A823AD" w:rsidRPr="00A823AD" w:rsidRDefault="00A823AD" w:rsidP="007D5B14">
            <w:pPr>
              <w:rPr>
                <w:b/>
              </w:rPr>
            </w:pPr>
            <w:r w:rsidRPr="00A823AD">
              <w:rPr>
                <w:b/>
              </w:rPr>
              <w:t>Number</w:t>
            </w:r>
          </w:p>
        </w:tc>
        <w:tc>
          <w:tcPr>
            <w:tcW w:w="2394" w:type="dxa"/>
          </w:tcPr>
          <w:p w:rsidR="00A823AD" w:rsidRPr="00A823AD" w:rsidRDefault="00A823AD" w:rsidP="007D5B14">
            <w:pPr>
              <w:rPr>
                <w:b/>
              </w:rPr>
            </w:pPr>
            <w:r w:rsidRPr="00A823AD">
              <w:rPr>
                <w:b/>
              </w:rPr>
              <w:t>Definition</w:t>
            </w:r>
          </w:p>
        </w:tc>
      </w:tr>
      <w:tr w:rsidR="008A5EBD" w:rsidRPr="00A823AD" w:rsidTr="00A823AD">
        <w:tc>
          <w:tcPr>
            <w:tcW w:w="1728" w:type="dxa"/>
          </w:tcPr>
          <w:p w:rsidR="008A5EBD" w:rsidRPr="00A823AD" w:rsidRDefault="008A5EBD" w:rsidP="006517F9">
            <w:pPr>
              <w:spacing w:line="276" w:lineRule="auto"/>
            </w:pPr>
            <w:r w:rsidRPr="00A823AD">
              <w:t>GO:0009407</w:t>
            </w:r>
          </w:p>
        </w:tc>
        <w:tc>
          <w:tcPr>
            <w:tcW w:w="1440" w:type="dxa"/>
          </w:tcPr>
          <w:p w:rsidR="008A5EBD" w:rsidRPr="00A823AD" w:rsidRDefault="008A5EBD" w:rsidP="006517F9">
            <w:pPr>
              <w:spacing w:line="276" w:lineRule="auto"/>
            </w:pPr>
            <w:r w:rsidRPr="00A823AD">
              <w:t>1.69E-06</w:t>
            </w:r>
          </w:p>
        </w:tc>
        <w:tc>
          <w:tcPr>
            <w:tcW w:w="1260" w:type="dxa"/>
          </w:tcPr>
          <w:p w:rsidR="008A5EBD" w:rsidRPr="00A823AD" w:rsidRDefault="008A5EBD" w:rsidP="006517F9">
            <w:pPr>
              <w:spacing w:line="276" w:lineRule="auto"/>
            </w:pPr>
            <w:r w:rsidRPr="00A823AD">
              <w:t>8</w:t>
            </w:r>
          </w:p>
        </w:tc>
        <w:tc>
          <w:tcPr>
            <w:tcW w:w="2394" w:type="dxa"/>
          </w:tcPr>
          <w:p w:rsidR="008A5EBD" w:rsidRPr="00A823AD" w:rsidRDefault="008A5EBD" w:rsidP="006517F9">
            <w:pPr>
              <w:spacing w:line="276" w:lineRule="auto"/>
            </w:pPr>
            <w:r>
              <w:t>T</w:t>
            </w:r>
            <w:r w:rsidRPr="00A823AD">
              <w:t>oxin catabolism</w:t>
            </w:r>
          </w:p>
        </w:tc>
      </w:tr>
      <w:tr w:rsidR="008A5EBD" w:rsidRPr="00A823AD" w:rsidTr="006517F9">
        <w:tc>
          <w:tcPr>
            <w:tcW w:w="1728" w:type="dxa"/>
          </w:tcPr>
          <w:p w:rsidR="008A5EBD" w:rsidRPr="00A823AD" w:rsidRDefault="008A5EBD" w:rsidP="006517F9">
            <w:pPr>
              <w:spacing w:line="276" w:lineRule="auto"/>
            </w:pPr>
            <w:r w:rsidRPr="00A823AD">
              <w:t>GO:0009636</w:t>
            </w:r>
          </w:p>
        </w:tc>
        <w:tc>
          <w:tcPr>
            <w:tcW w:w="1440" w:type="dxa"/>
          </w:tcPr>
          <w:p w:rsidR="008A5EBD" w:rsidRPr="00A823AD" w:rsidRDefault="008A5EBD" w:rsidP="006517F9">
            <w:pPr>
              <w:spacing w:line="276" w:lineRule="auto"/>
            </w:pPr>
            <w:r w:rsidRPr="00A823AD">
              <w:t>1.91E-05</w:t>
            </w:r>
          </w:p>
        </w:tc>
        <w:tc>
          <w:tcPr>
            <w:tcW w:w="1260" w:type="dxa"/>
          </w:tcPr>
          <w:p w:rsidR="008A5EBD" w:rsidRPr="00A823AD" w:rsidRDefault="008A5EBD" w:rsidP="006517F9">
            <w:pPr>
              <w:spacing w:line="276" w:lineRule="auto"/>
            </w:pPr>
            <w:r w:rsidRPr="00A823AD">
              <w:t>8</w:t>
            </w:r>
          </w:p>
        </w:tc>
        <w:tc>
          <w:tcPr>
            <w:tcW w:w="2394" w:type="dxa"/>
          </w:tcPr>
          <w:p w:rsidR="008A5EBD" w:rsidRPr="00A823AD" w:rsidRDefault="005414DC" w:rsidP="006517F9">
            <w:pPr>
              <w:spacing w:line="276" w:lineRule="auto"/>
            </w:pPr>
            <w:r>
              <w:t>R</w:t>
            </w:r>
            <w:r w:rsidR="008A5EBD" w:rsidRPr="00A823AD">
              <w:t>esponse to toxin</w:t>
            </w:r>
          </w:p>
        </w:tc>
      </w:tr>
      <w:tr w:rsidR="008A5EBD" w:rsidRPr="00A823AD" w:rsidTr="00A823AD">
        <w:tc>
          <w:tcPr>
            <w:tcW w:w="1728" w:type="dxa"/>
          </w:tcPr>
          <w:p w:rsidR="008A5EBD" w:rsidRPr="00A823AD" w:rsidRDefault="008A5EBD" w:rsidP="008A5EBD">
            <w:pPr>
              <w:spacing w:line="276" w:lineRule="auto"/>
            </w:pPr>
            <w:r w:rsidRPr="00A823AD">
              <w:t>GO:0006869</w:t>
            </w:r>
          </w:p>
        </w:tc>
        <w:tc>
          <w:tcPr>
            <w:tcW w:w="1440" w:type="dxa"/>
          </w:tcPr>
          <w:p w:rsidR="008A5EBD" w:rsidRPr="00A823AD" w:rsidRDefault="008A5EBD" w:rsidP="008A5EBD">
            <w:pPr>
              <w:spacing w:line="276" w:lineRule="auto"/>
            </w:pPr>
            <w:r w:rsidRPr="00A823AD">
              <w:t>1.36E-04</w:t>
            </w:r>
          </w:p>
        </w:tc>
        <w:tc>
          <w:tcPr>
            <w:tcW w:w="1260" w:type="dxa"/>
          </w:tcPr>
          <w:p w:rsidR="008A5EBD" w:rsidRPr="00A823AD" w:rsidRDefault="008A5EBD" w:rsidP="008A5EBD">
            <w:pPr>
              <w:spacing w:line="276" w:lineRule="auto"/>
            </w:pPr>
            <w:r w:rsidRPr="00A823AD">
              <w:t>9</w:t>
            </w:r>
          </w:p>
        </w:tc>
        <w:tc>
          <w:tcPr>
            <w:tcW w:w="2394" w:type="dxa"/>
          </w:tcPr>
          <w:p w:rsidR="008A5EBD" w:rsidRPr="00A823AD" w:rsidRDefault="005414DC" w:rsidP="008A5EBD">
            <w:pPr>
              <w:spacing w:line="276" w:lineRule="auto"/>
            </w:pPr>
            <w:r>
              <w:t>Li</w:t>
            </w:r>
            <w:r w:rsidR="008A5EBD" w:rsidRPr="00A823AD">
              <w:t>pid transport</w:t>
            </w:r>
          </w:p>
        </w:tc>
      </w:tr>
      <w:tr w:rsidR="008A5EBD" w:rsidRPr="00A823AD" w:rsidTr="00A823AD">
        <w:tc>
          <w:tcPr>
            <w:tcW w:w="1728" w:type="dxa"/>
          </w:tcPr>
          <w:p w:rsidR="008A5EBD" w:rsidRPr="00A823AD" w:rsidRDefault="008A5EBD" w:rsidP="008A5EBD">
            <w:pPr>
              <w:spacing w:line="276" w:lineRule="auto"/>
            </w:pPr>
            <w:r w:rsidRPr="00A823AD">
              <w:t>GO:0019748</w:t>
            </w:r>
          </w:p>
        </w:tc>
        <w:tc>
          <w:tcPr>
            <w:tcW w:w="1440" w:type="dxa"/>
          </w:tcPr>
          <w:p w:rsidR="008A5EBD" w:rsidRPr="00A823AD" w:rsidRDefault="008A5EBD" w:rsidP="008A5EBD">
            <w:pPr>
              <w:spacing w:line="276" w:lineRule="auto"/>
            </w:pPr>
            <w:r w:rsidRPr="00A823AD">
              <w:t>6.90E-04</w:t>
            </w:r>
          </w:p>
        </w:tc>
        <w:tc>
          <w:tcPr>
            <w:tcW w:w="1260" w:type="dxa"/>
          </w:tcPr>
          <w:p w:rsidR="008A5EBD" w:rsidRPr="00A823AD" w:rsidRDefault="008A5EBD" w:rsidP="008A5EBD">
            <w:pPr>
              <w:spacing w:line="276" w:lineRule="auto"/>
            </w:pPr>
            <w:r w:rsidRPr="00A823AD">
              <w:t>16</w:t>
            </w:r>
          </w:p>
        </w:tc>
        <w:tc>
          <w:tcPr>
            <w:tcW w:w="2394" w:type="dxa"/>
          </w:tcPr>
          <w:p w:rsidR="008A5EBD" w:rsidRPr="00A823AD" w:rsidRDefault="005414DC" w:rsidP="008A5EBD">
            <w:pPr>
              <w:spacing w:line="276" w:lineRule="auto"/>
            </w:pPr>
            <w:r>
              <w:t>S</w:t>
            </w:r>
            <w:r w:rsidR="008A5EBD" w:rsidRPr="00A823AD">
              <w:t>econdary metabolism</w:t>
            </w:r>
          </w:p>
        </w:tc>
      </w:tr>
      <w:tr w:rsidR="008A5EBD" w:rsidRPr="00A823AD" w:rsidTr="00A823AD">
        <w:tc>
          <w:tcPr>
            <w:tcW w:w="1728" w:type="dxa"/>
          </w:tcPr>
          <w:p w:rsidR="008A5EBD" w:rsidRPr="00A823AD" w:rsidRDefault="008A5EBD" w:rsidP="008A5EBD">
            <w:pPr>
              <w:spacing w:line="276" w:lineRule="auto"/>
            </w:pPr>
          </w:p>
        </w:tc>
        <w:tc>
          <w:tcPr>
            <w:tcW w:w="1440" w:type="dxa"/>
          </w:tcPr>
          <w:p w:rsidR="008A5EBD" w:rsidRPr="00A823AD" w:rsidRDefault="008A5EBD" w:rsidP="008A5EBD">
            <w:pPr>
              <w:spacing w:line="276" w:lineRule="auto"/>
            </w:pPr>
          </w:p>
        </w:tc>
        <w:tc>
          <w:tcPr>
            <w:tcW w:w="1260" w:type="dxa"/>
          </w:tcPr>
          <w:p w:rsidR="008A5EBD" w:rsidRPr="00A823AD" w:rsidRDefault="008A5EBD" w:rsidP="008A5EBD">
            <w:pPr>
              <w:spacing w:line="276" w:lineRule="auto"/>
            </w:pPr>
          </w:p>
        </w:tc>
        <w:tc>
          <w:tcPr>
            <w:tcW w:w="2394" w:type="dxa"/>
          </w:tcPr>
          <w:p w:rsidR="008A5EBD" w:rsidRPr="00A823AD" w:rsidRDefault="008A5EBD" w:rsidP="008A5EBD">
            <w:pPr>
              <w:spacing w:line="276" w:lineRule="auto"/>
            </w:pPr>
          </w:p>
        </w:tc>
      </w:tr>
    </w:tbl>
    <w:p w:rsidR="00A823AD" w:rsidRPr="00A823AD" w:rsidRDefault="00A823AD" w:rsidP="008A5EBD">
      <w:pPr>
        <w:rPr>
          <w:b/>
        </w:rPr>
      </w:pPr>
      <w:r w:rsidRPr="00A823AD">
        <w:rPr>
          <w:b/>
        </w:rPr>
        <w:t>Molecular fu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8"/>
        <w:gridCol w:w="1440"/>
        <w:gridCol w:w="1260"/>
        <w:gridCol w:w="2394"/>
      </w:tblGrid>
      <w:tr w:rsidR="00A823AD" w:rsidRPr="00A823AD" w:rsidTr="008A5EBD"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GO:0004364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2.78E-0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8</w:t>
            </w:r>
          </w:p>
        </w:tc>
        <w:tc>
          <w:tcPr>
            <w:tcW w:w="2394" w:type="dxa"/>
            <w:tcBorders>
              <w:top w:val="single" w:sz="4" w:space="0" w:color="auto"/>
              <w:bottom w:val="single" w:sz="4" w:space="0" w:color="auto"/>
            </w:tcBorders>
          </w:tcPr>
          <w:p w:rsidR="00A823AD" w:rsidRPr="00A823AD" w:rsidRDefault="005414DC" w:rsidP="008A5EBD">
            <w:pPr>
              <w:spacing w:line="276" w:lineRule="auto"/>
            </w:pPr>
            <w:r>
              <w:t>G</w:t>
            </w:r>
            <w:r w:rsidR="00A823AD" w:rsidRPr="00A823AD">
              <w:t xml:space="preserve">lutathione </w:t>
            </w:r>
            <w:proofErr w:type="spellStart"/>
            <w:r w:rsidR="00A823AD" w:rsidRPr="00A823AD">
              <w:t>transferase</w:t>
            </w:r>
            <w:proofErr w:type="spellEnd"/>
            <w:r w:rsidR="00A823AD" w:rsidRPr="00A823AD">
              <w:t xml:space="preserve"> activity</w:t>
            </w:r>
          </w:p>
        </w:tc>
      </w:tr>
      <w:tr w:rsidR="00A823AD" w:rsidRPr="00A823AD" w:rsidTr="008A5EBD">
        <w:tc>
          <w:tcPr>
            <w:tcW w:w="1818" w:type="dxa"/>
            <w:tcBorders>
              <w:top w:val="single" w:sz="4" w:space="0" w:color="auto"/>
            </w:tcBorders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GO:000828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2.85E-06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13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A823AD" w:rsidRPr="00A823AD" w:rsidRDefault="005414DC" w:rsidP="008A5EBD">
            <w:pPr>
              <w:spacing w:line="276" w:lineRule="auto"/>
            </w:pPr>
            <w:r>
              <w:t>L</w:t>
            </w:r>
            <w:r w:rsidR="00A823AD" w:rsidRPr="00A823AD">
              <w:t>ipid binding</w:t>
            </w:r>
          </w:p>
        </w:tc>
      </w:tr>
      <w:tr w:rsidR="00A823AD" w:rsidRPr="00A823AD" w:rsidTr="008A5EBD">
        <w:tc>
          <w:tcPr>
            <w:tcW w:w="1818" w:type="dxa"/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GO:0005543</w:t>
            </w:r>
          </w:p>
        </w:tc>
        <w:tc>
          <w:tcPr>
            <w:tcW w:w="1440" w:type="dxa"/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4.15E-04</w:t>
            </w:r>
          </w:p>
        </w:tc>
        <w:tc>
          <w:tcPr>
            <w:tcW w:w="1260" w:type="dxa"/>
          </w:tcPr>
          <w:p w:rsidR="00A823AD" w:rsidRPr="00A823AD" w:rsidRDefault="00A823AD" w:rsidP="008A5EBD">
            <w:pPr>
              <w:spacing w:line="276" w:lineRule="auto"/>
            </w:pPr>
            <w:r w:rsidRPr="00A823AD">
              <w:t>5</w:t>
            </w:r>
          </w:p>
        </w:tc>
        <w:tc>
          <w:tcPr>
            <w:tcW w:w="2394" w:type="dxa"/>
          </w:tcPr>
          <w:p w:rsidR="00A823AD" w:rsidRPr="00A823AD" w:rsidRDefault="005414DC" w:rsidP="008A5EBD">
            <w:pPr>
              <w:spacing w:line="276" w:lineRule="auto"/>
            </w:pPr>
            <w:r>
              <w:t>P</w:t>
            </w:r>
            <w:r w:rsidR="00A823AD" w:rsidRPr="00A823AD">
              <w:t>hospholipid binding</w:t>
            </w:r>
          </w:p>
        </w:tc>
      </w:tr>
    </w:tbl>
    <w:p w:rsidR="00A823AD" w:rsidRDefault="00A823AD" w:rsidP="00A823AD"/>
    <w:p w:rsidR="008A5EBD" w:rsidRDefault="008A5EBD" w:rsidP="00A823AD">
      <w:pPr>
        <w:rPr>
          <w:b/>
        </w:rPr>
      </w:pPr>
      <w:r w:rsidRPr="008A5EBD">
        <w:rPr>
          <w:b/>
        </w:rPr>
        <w:t>Up-regulated genes</w:t>
      </w:r>
    </w:p>
    <w:p w:rsidR="008A5EBD" w:rsidRPr="008A5EBD" w:rsidRDefault="008A5EBD" w:rsidP="00A823AD">
      <w:pPr>
        <w:rPr>
          <w:b/>
        </w:rPr>
      </w:pPr>
      <w:r>
        <w:rPr>
          <w:b/>
        </w:rPr>
        <w:t>Biological proces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440"/>
        <w:gridCol w:w="1260"/>
        <w:gridCol w:w="2394"/>
      </w:tblGrid>
      <w:tr w:rsidR="008A5EBD" w:rsidRPr="008A5EBD" w:rsidTr="008A5EBD">
        <w:tc>
          <w:tcPr>
            <w:tcW w:w="1908" w:type="dxa"/>
          </w:tcPr>
          <w:p w:rsidR="008A5EBD" w:rsidRPr="00A823AD" w:rsidRDefault="008A5EBD" w:rsidP="006517F9">
            <w:pPr>
              <w:rPr>
                <w:b/>
              </w:rPr>
            </w:pPr>
            <w:r w:rsidRPr="00A823AD">
              <w:rPr>
                <w:b/>
              </w:rPr>
              <w:t>GO term</w:t>
            </w:r>
          </w:p>
        </w:tc>
        <w:tc>
          <w:tcPr>
            <w:tcW w:w="1440" w:type="dxa"/>
          </w:tcPr>
          <w:p w:rsidR="008A5EBD" w:rsidRPr="00A823AD" w:rsidRDefault="008A5EBD" w:rsidP="006517F9">
            <w:pPr>
              <w:rPr>
                <w:b/>
              </w:rPr>
            </w:pPr>
            <w:r w:rsidRPr="00A823AD">
              <w:rPr>
                <w:b/>
              </w:rPr>
              <w:t xml:space="preserve">p-value    </w:t>
            </w:r>
          </w:p>
        </w:tc>
        <w:tc>
          <w:tcPr>
            <w:tcW w:w="1260" w:type="dxa"/>
          </w:tcPr>
          <w:p w:rsidR="008A5EBD" w:rsidRPr="00A823AD" w:rsidRDefault="008A5EBD" w:rsidP="006517F9">
            <w:pPr>
              <w:rPr>
                <w:b/>
              </w:rPr>
            </w:pPr>
            <w:r w:rsidRPr="00A823AD">
              <w:rPr>
                <w:b/>
              </w:rPr>
              <w:t>Number</w:t>
            </w:r>
          </w:p>
        </w:tc>
        <w:tc>
          <w:tcPr>
            <w:tcW w:w="2394" w:type="dxa"/>
          </w:tcPr>
          <w:p w:rsidR="008A5EBD" w:rsidRPr="00A823AD" w:rsidRDefault="008A5EBD" w:rsidP="006517F9">
            <w:pPr>
              <w:rPr>
                <w:b/>
              </w:rPr>
            </w:pPr>
            <w:r w:rsidRPr="00A823AD">
              <w:rPr>
                <w:b/>
              </w:rPr>
              <w:t>Definition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45735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8.71E-14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14</w:t>
            </w:r>
          </w:p>
        </w:tc>
        <w:tc>
          <w:tcPr>
            <w:tcW w:w="2394" w:type="dxa"/>
          </w:tcPr>
          <w:p w:rsidR="008A5EBD" w:rsidRPr="008A5EBD" w:rsidRDefault="005414DC" w:rsidP="00DC2100">
            <w:r>
              <w:t>N</w:t>
            </w:r>
            <w:r w:rsidR="008A5EBD" w:rsidRPr="008A5EBD">
              <w:t>utrient reservoir activity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08289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3.57E-08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13</w:t>
            </w:r>
          </w:p>
        </w:tc>
        <w:tc>
          <w:tcPr>
            <w:tcW w:w="2394" w:type="dxa"/>
          </w:tcPr>
          <w:p w:rsidR="008A5EBD" w:rsidRPr="008A5EBD" w:rsidRDefault="005414DC" w:rsidP="00DC2100">
            <w:r>
              <w:t>L</w:t>
            </w:r>
            <w:r w:rsidR="008A5EBD" w:rsidRPr="008A5EBD">
              <w:t>ipid binding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16491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3.50E-04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30</w:t>
            </w:r>
          </w:p>
        </w:tc>
        <w:tc>
          <w:tcPr>
            <w:tcW w:w="2394" w:type="dxa"/>
          </w:tcPr>
          <w:p w:rsidR="008A5EBD" w:rsidRPr="008A5EBD" w:rsidRDefault="005414DC" w:rsidP="00DC2100">
            <w:proofErr w:type="spellStart"/>
            <w:r>
              <w:t>O</w:t>
            </w:r>
            <w:r w:rsidR="008A5EBD" w:rsidRPr="008A5EBD">
              <w:t>xidoreductase</w:t>
            </w:r>
            <w:proofErr w:type="spellEnd"/>
            <w:r w:rsidR="008A5EBD" w:rsidRPr="008A5EBD">
              <w:t xml:space="preserve"> activity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05351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5.61E-03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5</w:t>
            </w:r>
          </w:p>
        </w:tc>
        <w:tc>
          <w:tcPr>
            <w:tcW w:w="2394" w:type="dxa"/>
          </w:tcPr>
          <w:p w:rsidR="008A5EBD" w:rsidRPr="008A5EBD" w:rsidRDefault="005414DC" w:rsidP="00DC2100">
            <w:r>
              <w:t>S</w:t>
            </w:r>
            <w:r w:rsidR="008A5EBD" w:rsidRPr="008A5EBD">
              <w:t>ugar porter activity</w:t>
            </w:r>
          </w:p>
        </w:tc>
      </w:tr>
      <w:tr w:rsidR="008A5EBD" w:rsidRPr="008A5EBD" w:rsidTr="00443FA8">
        <w:tc>
          <w:tcPr>
            <w:tcW w:w="7002" w:type="dxa"/>
            <w:gridSpan w:val="4"/>
          </w:tcPr>
          <w:p w:rsidR="008A5EBD" w:rsidRPr="008A5EBD" w:rsidRDefault="008A5EBD" w:rsidP="00DC2100">
            <w:pPr>
              <w:rPr>
                <w:b/>
              </w:rPr>
            </w:pPr>
          </w:p>
          <w:p w:rsidR="008A5EBD" w:rsidRPr="008A5EBD" w:rsidRDefault="008A5EBD" w:rsidP="00DC2100">
            <w:pPr>
              <w:rPr>
                <w:b/>
              </w:rPr>
            </w:pPr>
            <w:r w:rsidRPr="008A5EBD">
              <w:rPr>
                <w:b/>
              </w:rPr>
              <w:t>Molecular function</w:t>
            </w:r>
          </w:p>
          <w:p w:rsidR="008A5EBD" w:rsidRPr="008A5EBD" w:rsidRDefault="008A5EBD" w:rsidP="00DC2100">
            <w:pPr>
              <w:rPr>
                <w:b/>
              </w:rPr>
            </w:pP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06869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8.21E-08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11</w:t>
            </w:r>
          </w:p>
        </w:tc>
        <w:tc>
          <w:tcPr>
            <w:tcW w:w="2394" w:type="dxa"/>
          </w:tcPr>
          <w:p w:rsidR="008A5EBD" w:rsidRPr="008A5EBD" w:rsidRDefault="005414DC" w:rsidP="00DC2100">
            <w:r>
              <w:t>L</w:t>
            </w:r>
            <w:r w:rsidR="008A5EBD" w:rsidRPr="008A5EBD">
              <w:t>ipid transport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09664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4.11E-04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7</w:t>
            </w:r>
          </w:p>
        </w:tc>
        <w:tc>
          <w:tcPr>
            <w:tcW w:w="2394" w:type="dxa"/>
          </w:tcPr>
          <w:p w:rsidR="008A5EBD" w:rsidRPr="008A5EBD" w:rsidRDefault="005414DC" w:rsidP="008A5EBD">
            <w:r>
              <w:t>C</w:t>
            </w:r>
            <w:r w:rsidR="008A5EBD" w:rsidRPr="008A5EBD">
              <w:t xml:space="preserve">ell wall organization and biogenesis 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19748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1.38E-03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12</w:t>
            </w:r>
          </w:p>
        </w:tc>
        <w:tc>
          <w:tcPr>
            <w:tcW w:w="2394" w:type="dxa"/>
          </w:tcPr>
          <w:p w:rsidR="008A5EBD" w:rsidRPr="008A5EBD" w:rsidRDefault="005414DC" w:rsidP="00DC2100">
            <w:r>
              <w:t>S</w:t>
            </w:r>
            <w:r w:rsidR="008A5EBD" w:rsidRPr="008A5EBD">
              <w:t>econdary metabolism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06629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4.48E-03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16</w:t>
            </w:r>
          </w:p>
        </w:tc>
        <w:tc>
          <w:tcPr>
            <w:tcW w:w="2394" w:type="dxa"/>
          </w:tcPr>
          <w:p w:rsidR="008A5EBD" w:rsidRPr="008A5EBD" w:rsidRDefault="005414DC" w:rsidP="00DC2100">
            <w:r>
              <w:t>L</w:t>
            </w:r>
            <w:r w:rsidR="008A5EBD" w:rsidRPr="008A5EBD">
              <w:t>ipid metabolism</w:t>
            </w:r>
          </w:p>
        </w:tc>
      </w:tr>
      <w:tr w:rsidR="008A5EBD" w:rsidRPr="008A5EBD" w:rsidTr="008A5EBD">
        <w:tc>
          <w:tcPr>
            <w:tcW w:w="1908" w:type="dxa"/>
          </w:tcPr>
          <w:p w:rsidR="008A5EBD" w:rsidRPr="008A5EBD" w:rsidRDefault="008A5EBD" w:rsidP="00DC2100">
            <w:r w:rsidRPr="008A5EBD">
              <w:t>GO:0008299</w:t>
            </w:r>
          </w:p>
        </w:tc>
        <w:tc>
          <w:tcPr>
            <w:tcW w:w="1440" w:type="dxa"/>
          </w:tcPr>
          <w:p w:rsidR="008A5EBD" w:rsidRPr="008A5EBD" w:rsidRDefault="008A5EBD" w:rsidP="00DC2100">
            <w:r w:rsidRPr="008A5EBD">
              <w:t>5.61E-03</w:t>
            </w:r>
          </w:p>
        </w:tc>
        <w:tc>
          <w:tcPr>
            <w:tcW w:w="1260" w:type="dxa"/>
          </w:tcPr>
          <w:p w:rsidR="008A5EBD" w:rsidRPr="008A5EBD" w:rsidRDefault="008A5EBD" w:rsidP="00DC2100">
            <w:r w:rsidRPr="008A5EBD">
              <w:t>5</w:t>
            </w:r>
          </w:p>
        </w:tc>
        <w:tc>
          <w:tcPr>
            <w:tcW w:w="2394" w:type="dxa"/>
          </w:tcPr>
          <w:p w:rsidR="008A5EBD" w:rsidRPr="008A5EBD" w:rsidRDefault="005414DC" w:rsidP="00DC2100">
            <w:proofErr w:type="spellStart"/>
            <w:r>
              <w:t>I</w:t>
            </w:r>
            <w:r w:rsidR="008A5EBD" w:rsidRPr="008A5EBD">
              <w:t>soprenoid</w:t>
            </w:r>
            <w:proofErr w:type="spellEnd"/>
            <w:r w:rsidR="008A5EBD" w:rsidRPr="008A5EBD">
              <w:t xml:space="preserve"> biosynthesis</w:t>
            </w:r>
          </w:p>
        </w:tc>
      </w:tr>
    </w:tbl>
    <w:p w:rsidR="008A5EBD" w:rsidRDefault="008A5EBD" w:rsidP="008A5EBD"/>
    <w:sectPr w:rsidR="008A5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3AD"/>
    <w:rsid w:val="00007137"/>
    <w:rsid w:val="00022270"/>
    <w:rsid w:val="000D1622"/>
    <w:rsid w:val="00111804"/>
    <w:rsid w:val="00125D2C"/>
    <w:rsid w:val="001E09E9"/>
    <w:rsid w:val="001E3B29"/>
    <w:rsid w:val="00216268"/>
    <w:rsid w:val="00260730"/>
    <w:rsid w:val="00262DE7"/>
    <w:rsid w:val="0029260F"/>
    <w:rsid w:val="002D692A"/>
    <w:rsid w:val="002E0C5B"/>
    <w:rsid w:val="002E34ED"/>
    <w:rsid w:val="002F201E"/>
    <w:rsid w:val="003137DC"/>
    <w:rsid w:val="0031569D"/>
    <w:rsid w:val="00355D6F"/>
    <w:rsid w:val="003E174D"/>
    <w:rsid w:val="003F3E40"/>
    <w:rsid w:val="004353B8"/>
    <w:rsid w:val="00452731"/>
    <w:rsid w:val="004E27BA"/>
    <w:rsid w:val="005230EB"/>
    <w:rsid w:val="00531ECF"/>
    <w:rsid w:val="005414DC"/>
    <w:rsid w:val="005704BA"/>
    <w:rsid w:val="005A7BA9"/>
    <w:rsid w:val="005B3CDC"/>
    <w:rsid w:val="005B4976"/>
    <w:rsid w:val="005F717C"/>
    <w:rsid w:val="00612324"/>
    <w:rsid w:val="006243A6"/>
    <w:rsid w:val="00667DBF"/>
    <w:rsid w:val="00673B27"/>
    <w:rsid w:val="00715E89"/>
    <w:rsid w:val="00725E84"/>
    <w:rsid w:val="00735C37"/>
    <w:rsid w:val="00737DC9"/>
    <w:rsid w:val="007640FE"/>
    <w:rsid w:val="0078084A"/>
    <w:rsid w:val="00781F3A"/>
    <w:rsid w:val="007904A4"/>
    <w:rsid w:val="007A7C40"/>
    <w:rsid w:val="007B1417"/>
    <w:rsid w:val="007D4987"/>
    <w:rsid w:val="007E69B9"/>
    <w:rsid w:val="008A5EBD"/>
    <w:rsid w:val="008E3E57"/>
    <w:rsid w:val="008E6EDC"/>
    <w:rsid w:val="00906207"/>
    <w:rsid w:val="00914463"/>
    <w:rsid w:val="0098685C"/>
    <w:rsid w:val="009C665B"/>
    <w:rsid w:val="009D06F6"/>
    <w:rsid w:val="009E3729"/>
    <w:rsid w:val="00A10F31"/>
    <w:rsid w:val="00A13486"/>
    <w:rsid w:val="00A14F53"/>
    <w:rsid w:val="00A2265A"/>
    <w:rsid w:val="00A54C20"/>
    <w:rsid w:val="00A566C9"/>
    <w:rsid w:val="00A823AD"/>
    <w:rsid w:val="00A93012"/>
    <w:rsid w:val="00AB661B"/>
    <w:rsid w:val="00AD53AD"/>
    <w:rsid w:val="00AD6946"/>
    <w:rsid w:val="00AE44E3"/>
    <w:rsid w:val="00AE4B99"/>
    <w:rsid w:val="00AF71A6"/>
    <w:rsid w:val="00B22BB1"/>
    <w:rsid w:val="00B26213"/>
    <w:rsid w:val="00BB232D"/>
    <w:rsid w:val="00BD3FEC"/>
    <w:rsid w:val="00BD41AF"/>
    <w:rsid w:val="00C20925"/>
    <w:rsid w:val="00C27311"/>
    <w:rsid w:val="00C40E47"/>
    <w:rsid w:val="00C44498"/>
    <w:rsid w:val="00C66E37"/>
    <w:rsid w:val="00C8393D"/>
    <w:rsid w:val="00C94987"/>
    <w:rsid w:val="00CC7FE8"/>
    <w:rsid w:val="00D13C58"/>
    <w:rsid w:val="00D44C61"/>
    <w:rsid w:val="00DB0E0C"/>
    <w:rsid w:val="00DB29B2"/>
    <w:rsid w:val="00DD7492"/>
    <w:rsid w:val="00DE6058"/>
    <w:rsid w:val="00DE6E2F"/>
    <w:rsid w:val="00DF72EE"/>
    <w:rsid w:val="00E3124E"/>
    <w:rsid w:val="00E37840"/>
    <w:rsid w:val="00E51FB4"/>
    <w:rsid w:val="00E55D6D"/>
    <w:rsid w:val="00E94BA0"/>
    <w:rsid w:val="00EA6677"/>
    <w:rsid w:val="00F20BC5"/>
    <w:rsid w:val="00F237A5"/>
    <w:rsid w:val="00F4434E"/>
    <w:rsid w:val="00F50162"/>
    <w:rsid w:val="00F85E0E"/>
    <w:rsid w:val="00FA5A59"/>
    <w:rsid w:val="00FC00C0"/>
    <w:rsid w:val="00FC5FF5"/>
    <w:rsid w:val="00FC7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3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2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3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3A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23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977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 Köhler</dc:creator>
  <cp:lastModifiedBy>Claudia Köhler</cp:lastModifiedBy>
  <cp:revision>1</cp:revision>
  <dcterms:created xsi:type="dcterms:W3CDTF">2012-06-07T11:16:00Z</dcterms:created>
  <dcterms:modified xsi:type="dcterms:W3CDTF">2012-06-07T12:27:00Z</dcterms:modified>
</cp:coreProperties>
</file>